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D3334" w14:textId="4BFF6202" w:rsidR="000C56BB" w:rsidRPr="00083698" w:rsidRDefault="009C79F1" w:rsidP="000C56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3F3337" w:rsidRPr="00083698">
        <w:rPr>
          <w:rFonts w:ascii="Times New Roman" w:hAnsi="Times New Roman" w:cs="Times New Roman"/>
          <w:lang w:val="en-US"/>
        </w:rPr>
        <w:t xml:space="preserve">able </w:t>
      </w:r>
      <w:r>
        <w:rPr>
          <w:rFonts w:ascii="Times New Roman" w:hAnsi="Times New Roman" w:cs="Times New Roman"/>
          <w:lang w:val="en-US"/>
        </w:rPr>
        <w:t>S</w:t>
      </w:r>
      <w:r w:rsidR="003F3337" w:rsidRPr="00083698">
        <w:rPr>
          <w:rFonts w:ascii="Times New Roman" w:hAnsi="Times New Roman" w:cs="Times New Roman"/>
          <w:lang w:val="en-US"/>
        </w:rPr>
        <w:t>6</w:t>
      </w:r>
      <w:r w:rsidR="000C56BB" w:rsidRPr="00083698">
        <w:rPr>
          <w:rFonts w:ascii="Times New Roman" w:hAnsi="Times New Roman" w:cs="Times New Roman"/>
          <w:lang w:val="en-US"/>
        </w:rPr>
        <w:t xml:space="preserve">) </w:t>
      </w:r>
      <w:r w:rsidR="00D64ED1" w:rsidRPr="00083698">
        <w:rPr>
          <w:rFonts w:ascii="Times New Roman" w:hAnsi="Times New Roman" w:cs="Times New Roman"/>
          <w:lang w:val="en-US"/>
        </w:rPr>
        <w:t>Labour</w:t>
      </w:r>
      <w:r w:rsidR="006F1943" w:rsidRPr="00083698">
        <w:rPr>
          <w:rFonts w:ascii="Times New Roman" w:hAnsi="Times New Roman" w:cs="Times New Roman"/>
          <w:lang w:val="en-US"/>
        </w:rPr>
        <w:t xml:space="preserve"> outcomes in caseload midwifery and standard care - </w:t>
      </w:r>
      <w:r w:rsidR="005C2535" w:rsidRPr="00083698">
        <w:rPr>
          <w:rFonts w:ascii="Times New Roman" w:hAnsi="Times New Roman" w:cs="Times New Roman"/>
          <w:lang w:val="en-US"/>
        </w:rPr>
        <w:t>w</w:t>
      </w:r>
      <w:r w:rsidR="00CB1F4A" w:rsidRPr="00083698">
        <w:rPr>
          <w:rFonts w:ascii="Times New Roman" w:hAnsi="Times New Roman" w:cs="Times New Roman"/>
          <w:lang w:val="en-US"/>
        </w:rPr>
        <w:t xml:space="preserve">omen in need of </w:t>
      </w:r>
      <w:r w:rsidR="006F1943" w:rsidRPr="00083698">
        <w:rPr>
          <w:rFonts w:ascii="Times New Roman" w:hAnsi="Times New Roman" w:cs="Times New Roman"/>
          <w:lang w:val="en-US"/>
        </w:rPr>
        <w:t>an interpreter</w:t>
      </w:r>
      <w:r w:rsidR="005C2535" w:rsidRPr="00083698">
        <w:rPr>
          <w:rFonts w:ascii="Times New Roman" w:hAnsi="Times New Roman" w:cs="Times New Roman"/>
          <w:lang w:val="en-US"/>
        </w:rPr>
        <w:t xml:space="preserve"> </w:t>
      </w:r>
      <w:r w:rsidR="000559AE" w:rsidRPr="00083698">
        <w:rPr>
          <w:rFonts w:ascii="Times New Roman" w:hAnsi="Times New Roman" w:cs="Times New Roman"/>
          <w:lang w:val="en-US"/>
        </w:rPr>
        <w:t>are</w:t>
      </w:r>
      <w:r w:rsidR="000C56BB" w:rsidRPr="00083698">
        <w:rPr>
          <w:rFonts w:ascii="Times New Roman" w:hAnsi="Times New Roman" w:cs="Times New Roman"/>
          <w:lang w:val="en-US"/>
        </w:rPr>
        <w:t xml:space="preserve"> excluded.</w:t>
      </w:r>
    </w:p>
    <w:tbl>
      <w:tblPr>
        <w:tblStyle w:val="Tabel-Gitter"/>
        <w:tblW w:w="494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3"/>
        <w:gridCol w:w="1417"/>
        <w:gridCol w:w="1556"/>
        <w:gridCol w:w="2125"/>
        <w:gridCol w:w="2127"/>
      </w:tblGrid>
      <w:tr w:rsidR="00083698" w:rsidRPr="00083698" w14:paraId="04FD3340" w14:textId="77777777" w:rsidTr="000F76A0">
        <w:trPr>
          <w:trHeight w:val="332"/>
        </w:trPr>
        <w:tc>
          <w:tcPr>
            <w:tcW w:w="1294" w:type="pct"/>
            <w:tcBorders>
              <w:top w:val="single" w:sz="4" w:space="0" w:color="auto"/>
            </w:tcBorders>
            <w:vAlign w:val="bottom"/>
          </w:tcPr>
          <w:p w14:paraId="04FD3335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7" w:type="pct"/>
            <w:vMerge w:val="restart"/>
            <w:tcBorders>
              <w:top w:val="single" w:sz="4" w:space="0" w:color="auto"/>
            </w:tcBorders>
            <w:vAlign w:val="bottom"/>
          </w:tcPr>
          <w:p w14:paraId="04FD3336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Caseload</w:t>
            </w:r>
          </w:p>
          <w:p w14:paraId="04FD3337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Midwifery</w:t>
            </w:r>
          </w:p>
          <w:p w14:paraId="04FD3338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  %   (n)</w:t>
            </w:r>
          </w:p>
        </w:tc>
        <w:tc>
          <w:tcPr>
            <w:tcW w:w="798" w:type="pct"/>
            <w:vMerge w:val="restart"/>
            <w:tcBorders>
              <w:top w:val="single" w:sz="4" w:space="0" w:color="auto"/>
            </w:tcBorders>
            <w:vAlign w:val="bottom"/>
          </w:tcPr>
          <w:p w14:paraId="04FD3339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Standard</w:t>
            </w:r>
          </w:p>
          <w:p w14:paraId="04FD333A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Care</w:t>
            </w:r>
          </w:p>
          <w:p w14:paraId="04FD333B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%   (n)</w:t>
            </w:r>
          </w:p>
        </w:tc>
        <w:tc>
          <w:tcPr>
            <w:tcW w:w="1090" w:type="pct"/>
            <w:vMerge w:val="restart"/>
            <w:tcBorders>
              <w:top w:val="single" w:sz="4" w:space="0" w:color="auto"/>
            </w:tcBorders>
            <w:vAlign w:val="bottom"/>
          </w:tcPr>
          <w:p w14:paraId="04FD333C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Crude </w:t>
            </w:r>
          </w:p>
          <w:p w14:paraId="04FD333D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91" w:type="pct"/>
            <w:vMerge w:val="restart"/>
            <w:tcBorders>
              <w:top w:val="single" w:sz="4" w:space="0" w:color="auto"/>
            </w:tcBorders>
            <w:vAlign w:val="bottom"/>
          </w:tcPr>
          <w:p w14:paraId="04FD333E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</w:p>
          <w:p w14:paraId="04FD333F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OR* (95% CI)</w:t>
            </w:r>
          </w:p>
        </w:tc>
      </w:tr>
      <w:tr w:rsidR="00083698" w:rsidRPr="00083698" w14:paraId="04FD3346" w14:textId="77777777" w:rsidTr="000F76A0">
        <w:trPr>
          <w:trHeight w:val="194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04FD3341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All deliveries=12</w:t>
            </w:r>
            <w:r w:rsidR="00FB307A" w:rsidRPr="00083698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727" w:type="pct"/>
            <w:vMerge/>
            <w:tcBorders>
              <w:bottom w:val="single" w:sz="4" w:space="0" w:color="auto"/>
            </w:tcBorders>
            <w:vAlign w:val="bottom"/>
          </w:tcPr>
          <w:p w14:paraId="04FD3342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vMerge/>
            <w:tcBorders>
              <w:bottom w:val="single" w:sz="4" w:space="0" w:color="auto"/>
            </w:tcBorders>
            <w:vAlign w:val="bottom"/>
          </w:tcPr>
          <w:p w14:paraId="04FD3343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Merge/>
            <w:tcBorders>
              <w:bottom w:val="single" w:sz="4" w:space="0" w:color="auto"/>
            </w:tcBorders>
            <w:vAlign w:val="bottom"/>
          </w:tcPr>
          <w:p w14:paraId="04FD3344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vMerge/>
            <w:tcBorders>
              <w:bottom w:val="single" w:sz="4" w:space="0" w:color="auto"/>
            </w:tcBorders>
            <w:vAlign w:val="bottom"/>
          </w:tcPr>
          <w:p w14:paraId="04FD3345" w14:textId="77777777" w:rsidR="000C56BB" w:rsidRPr="00083698" w:rsidRDefault="000C56BB" w:rsidP="000F76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698" w:rsidRPr="00083698" w14:paraId="04FD334C" w14:textId="77777777" w:rsidTr="000F76A0">
        <w:trPr>
          <w:trHeight w:val="286"/>
        </w:trPr>
        <w:tc>
          <w:tcPr>
            <w:tcW w:w="1294" w:type="pct"/>
            <w:tcBorders>
              <w:top w:val="single" w:sz="4" w:space="0" w:color="auto"/>
            </w:tcBorders>
            <w:vAlign w:val="bottom"/>
          </w:tcPr>
          <w:p w14:paraId="58877C8C" w14:textId="77777777" w:rsidR="006343C2" w:rsidRDefault="000C56BB" w:rsidP="003E6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Elective Cesarean Section </w:t>
            </w:r>
          </w:p>
          <w:p w14:paraId="04FD3347" w14:textId="60C1E2CB" w:rsidR="000C56BB" w:rsidRPr="00083698" w:rsidRDefault="006343C2" w:rsidP="003E6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bookmarkStart w:id="0" w:name="_GoBack"/>
            <w:bookmarkEnd w:id="0"/>
            <w:r w:rsidR="000C56BB"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FB307A" w:rsidRPr="00083698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bottom"/>
          </w:tcPr>
          <w:p w14:paraId="04FD3348" w14:textId="77777777" w:rsidR="000C56BB" w:rsidRPr="00083698" w:rsidRDefault="005C2535" w:rsidP="006F194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  <w:r w:rsidRPr="00083698"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  <w:t>8.3  (210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bottom"/>
          </w:tcPr>
          <w:p w14:paraId="04FD3349" w14:textId="77777777" w:rsidR="000C56BB" w:rsidRPr="00083698" w:rsidRDefault="005C2535" w:rsidP="006F194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.6  (777)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bottom"/>
          </w:tcPr>
          <w:p w14:paraId="04FD334A" w14:textId="77777777" w:rsidR="000C56BB" w:rsidRPr="00083698" w:rsidRDefault="005C2535" w:rsidP="006F194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9 (0.93;1.28)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04FD334B" w14:textId="77777777" w:rsidR="000C56BB" w:rsidRPr="00083698" w:rsidRDefault="00E534B1" w:rsidP="006F194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0 (0.84;1.19</w:t>
            </w:r>
            <w:r w:rsidR="00D02A52"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3698" w:rsidRPr="00083698" w14:paraId="04FD3352" w14:textId="77777777" w:rsidTr="000F76A0">
        <w:trPr>
          <w:trHeight w:val="559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04FD334D" w14:textId="77777777" w:rsidR="000C56BB" w:rsidRPr="00083698" w:rsidRDefault="000C56BB" w:rsidP="003E6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Planned vaginal birth n=1</w:t>
            </w:r>
            <w:r w:rsidR="00425F22" w:rsidRPr="0008369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B307A" w:rsidRPr="00083698"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727" w:type="pct"/>
            <w:vAlign w:val="bottom"/>
          </w:tcPr>
          <w:p w14:paraId="04FD334E" w14:textId="77777777" w:rsidR="000C56BB" w:rsidRPr="00083698" w:rsidRDefault="000C56BB" w:rsidP="006F194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vAlign w:val="bottom"/>
          </w:tcPr>
          <w:p w14:paraId="04FD334F" w14:textId="77777777" w:rsidR="000C56BB" w:rsidRPr="00083698" w:rsidRDefault="000C56BB" w:rsidP="006F194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pct"/>
            <w:vAlign w:val="bottom"/>
          </w:tcPr>
          <w:p w14:paraId="04FD3350" w14:textId="77777777" w:rsidR="000C56BB" w:rsidRPr="00083698" w:rsidRDefault="000C56BB" w:rsidP="006F194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1" w:type="pct"/>
            <w:vAlign w:val="bottom"/>
          </w:tcPr>
          <w:p w14:paraId="04FD3351" w14:textId="77777777" w:rsidR="000C56BB" w:rsidRPr="00083698" w:rsidRDefault="000C56BB" w:rsidP="006F1943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3698" w:rsidRPr="00083698" w14:paraId="04FD3358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04FD3353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Birth&lt;32 weeks</w:t>
            </w:r>
          </w:p>
        </w:tc>
        <w:tc>
          <w:tcPr>
            <w:tcW w:w="727" w:type="pct"/>
            <w:vAlign w:val="bottom"/>
          </w:tcPr>
          <w:p w14:paraId="04FD3354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7 (16)</w:t>
            </w:r>
          </w:p>
        </w:tc>
        <w:tc>
          <w:tcPr>
            <w:tcW w:w="798" w:type="pct"/>
            <w:vAlign w:val="bottom"/>
          </w:tcPr>
          <w:p w14:paraId="04FD3355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 (95)</w:t>
            </w:r>
          </w:p>
        </w:tc>
        <w:tc>
          <w:tcPr>
            <w:tcW w:w="1090" w:type="pct"/>
            <w:vAlign w:val="bottom"/>
          </w:tcPr>
          <w:p w14:paraId="04FD3356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68 (0.40;1.15)</w:t>
            </w:r>
          </w:p>
        </w:tc>
        <w:tc>
          <w:tcPr>
            <w:tcW w:w="1091" w:type="pct"/>
            <w:vAlign w:val="bottom"/>
          </w:tcPr>
          <w:p w14:paraId="04FD3357" w14:textId="77777777" w:rsidR="000C56BB" w:rsidRPr="00083698" w:rsidRDefault="000B016E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69 (0.39;1.24)</w:t>
            </w:r>
          </w:p>
        </w:tc>
      </w:tr>
      <w:tr w:rsidR="00083698" w:rsidRPr="00083698" w14:paraId="04FD335E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04FD3359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Births&lt;37 weeks</w:t>
            </w:r>
          </w:p>
        </w:tc>
        <w:tc>
          <w:tcPr>
            <w:tcW w:w="727" w:type="pct"/>
            <w:vAlign w:val="bottom"/>
          </w:tcPr>
          <w:p w14:paraId="04FD335A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.0 (163)</w:t>
            </w:r>
          </w:p>
        </w:tc>
        <w:tc>
          <w:tcPr>
            <w:tcW w:w="798" w:type="pct"/>
            <w:vAlign w:val="bottom"/>
          </w:tcPr>
          <w:p w14:paraId="04FD335B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6.6 (617)</w:t>
            </w:r>
          </w:p>
        </w:tc>
        <w:tc>
          <w:tcPr>
            <w:tcW w:w="1090" w:type="pct"/>
            <w:vAlign w:val="bottom"/>
          </w:tcPr>
          <w:p w14:paraId="04FD335C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7 (0.9</w:t>
            </w:r>
            <w:r w:rsidR="00E3429A" w:rsidRPr="0008369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.;1.28)</w:t>
            </w:r>
          </w:p>
        </w:tc>
        <w:tc>
          <w:tcPr>
            <w:tcW w:w="1091" w:type="pct"/>
            <w:vAlign w:val="bottom"/>
          </w:tcPr>
          <w:p w14:paraId="04FD335D" w14:textId="77777777" w:rsidR="000C56BB" w:rsidRPr="00083698" w:rsidRDefault="000B016E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3 (0.91;1.41)</w:t>
            </w:r>
          </w:p>
        </w:tc>
      </w:tr>
      <w:tr w:rsidR="00083698" w:rsidRPr="00083698" w14:paraId="04FD3364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04FD335F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Induction</w:t>
            </w:r>
          </w:p>
        </w:tc>
        <w:tc>
          <w:tcPr>
            <w:tcW w:w="727" w:type="pct"/>
            <w:vAlign w:val="bottom"/>
          </w:tcPr>
          <w:p w14:paraId="04FD3360" w14:textId="77777777" w:rsidR="000C56BB" w:rsidRPr="00083698" w:rsidRDefault="005C2535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6.0 (606)</w:t>
            </w:r>
          </w:p>
        </w:tc>
        <w:tc>
          <w:tcPr>
            <w:tcW w:w="798" w:type="pct"/>
            <w:vAlign w:val="bottom"/>
          </w:tcPr>
          <w:p w14:paraId="04FD3361" w14:textId="77777777" w:rsidR="000C56BB" w:rsidRPr="00083698" w:rsidRDefault="005C2535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5.9 (2433)</w:t>
            </w:r>
          </w:p>
        </w:tc>
        <w:tc>
          <w:tcPr>
            <w:tcW w:w="1090" w:type="pct"/>
            <w:vAlign w:val="bottom"/>
          </w:tcPr>
          <w:p w14:paraId="04FD3362" w14:textId="77777777" w:rsidR="000C56BB" w:rsidRPr="00083698" w:rsidRDefault="005C2535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1 (0.91;1.12)</w:t>
            </w:r>
          </w:p>
        </w:tc>
        <w:tc>
          <w:tcPr>
            <w:tcW w:w="1091" w:type="pct"/>
            <w:vAlign w:val="bottom"/>
          </w:tcPr>
          <w:p w14:paraId="04FD3363" w14:textId="77777777" w:rsidR="000C56BB" w:rsidRPr="00083698" w:rsidRDefault="00E534B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99 (0.87</w:t>
            </w:r>
            <w:r w:rsidR="00D02A52" w:rsidRPr="00083698">
              <w:rPr>
                <w:rFonts w:ascii="Times New Roman" w:hAnsi="Times New Roman" w:cs="Times New Roman"/>
                <w:sz w:val="20"/>
                <w:szCs w:val="20"/>
              </w:rPr>
              <w:t>;1.12)</w:t>
            </w:r>
          </w:p>
        </w:tc>
      </w:tr>
      <w:tr w:rsidR="00083698" w:rsidRPr="00083698" w14:paraId="04FD336A" w14:textId="77777777" w:rsidTr="000F76A0">
        <w:trPr>
          <w:trHeight w:val="410"/>
        </w:trPr>
        <w:tc>
          <w:tcPr>
            <w:tcW w:w="1294" w:type="pct"/>
            <w:vAlign w:val="bottom"/>
          </w:tcPr>
          <w:p w14:paraId="04FD3365" w14:textId="6620A873" w:rsidR="000C56BB" w:rsidRPr="00083698" w:rsidRDefault="003E6798" w:rsidP="003E6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  <w:r w:rsidR="000C56BB"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36AE" w:rsidRPr="00083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0C56BB" w:rsidRPr="00083698">
              <w:rPr>
                <w:rFonts w:ascii="Times New Roman" w:hAnsi="Times New Roman" w:cs="Times New Roman"/>
                <w:sz w:val="20"/>
                <w:szCs w:val="20"/>
              </w:rPr>
              <w:t>4cm at arrival</w:t>
            </w:r>
          </w:p>
        </w:tc>
        <w:tc>
          <w:tcPr>
            <w:tcW w:w="727" w:type="pct"/>
            <w:vAlign w:val="bottom"/>
          </w:tcPr>
          <w:p w14:paraId="04FD3366" w14:textId="77777777" w:rsidR="000C56BB" w:rsidRPr="00083698" w:rsidRDefault="005C2535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69.7 (497)</w:t>
            </w:r>
          </w:p>
        </w:tc>
        <w:tc>
          <w:tcPr>
            <w:tcW w:w="798" w:type="pct"/>
            <w:vAlign w:val="bottom"/>
          </w:tcPr>
          <w:p w14:paraId="04FD3367" w14:textId="77777777" w:rsidR="000C56BB" w:rsidRPr="00083698" w:rsidRDefault="005C2535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3.2 (2510)</w:t>
            </w:r>
          </w:p>
        </w:tc>
        <w:tc>
          <w:tcPr>
            <w:tcW w:w="1090" w:type="pct"/>
            <w:vAlign w:val="bottom"/>
          </w:tcPr>
          <w:p w14:paraId="04FD3368" w14:textId="77777777" w:rsidR="000C56BB" w:rsidRPr="00083698" w:rsidRDefault="005C2535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84 (0.71;1.01)</w:t>
            </w:r>
          </w:p>
        </w:tc>
        <w:tc>
          <w:tcPr>
            <w:tcW w:w="1091" w:type="pct"/>
            <w:vAlign w:val="bottom"/>
          </w:tcPr>
          <w:p w14:paraId="04FD3369" w14:textId="77777777" w:rsidR="000C56BB" w:rsidRPr="00083698" w:rsidRDefault="00D02A52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94 (0.77;1.13)</w:t>
            </w:r>
          </w:p>
        </w:tc>
      </w:tr>
      <w:tr w:rsidR="00083698" w:rsidRPr="00083698" w14:paraId="04FD3370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6B" w14:textId="77777777" w:rsidR="000C56BB" w:rsidRPr="00083698" w:rsidRDefault="000C56BB" w:rsidP="003E679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Augmentation (</w:t>
            </w:r>
            <w:proofErr w:type="spellStart"/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syntocinon</w:t>
            </w:r>
            <w:proofErr w:type="spellEnd"/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7" w:type="pct"/>
            <w:vAlign w:val="bottom"/>
          </w:tcPr>
          <w:p w14:paraId="04FD336C" w14:textId="77777777" w:rsidR="000C56BB" w:rsidRPr="00083698" w:rsidRDefault="005C2535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1.9 (510)</w:t>
            </w:r>
          </w:p>
        </w:tc>
        <w:tc>
          <w:tcPr>
            <w:tcW w:w="798" w:type="pct"/>
            <w:vAlign w:val="bottom"/>
          </w:tcPr>
          <w:p w14:paraId="04FD336D" w14:textId="77777777" w:rsidR="000C56BB" w:rsidRPr="00083698" w:rsidRDefault="005C2535" w:rsidP="000F76A0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1.9 (2058)</w:t>
            </w:r>
          </w:p>
        </w:tc>
        <w:tc>
          <w:tcPr>
            <w:tcW w:w="1090" w:type="pct"/>
            <w:vAlign w:val="bottom"/>
          </w:tcPr>
          <w:p w14:paraId="04FD336E" w14:textId="77777777" w:rsidR="000C56BB" w:rsidRPr="00083698" w:rsidRDefault="005C2535" w:rsidP="00E534B1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0 (0.</w:t>
            </w:r>
            <w:r w:rsidR="00E534B1" w:rsidRPr="0008369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;1.12)</w:t>
            </w:r>
          </w:p>
        </w:tc>
        <w:tc>
          <w:tcPr>
            <w:tcW w:w="1091" w:type="pct"/>
            <w:vAlign w:val="bottom"/>
          </w:tcPr>
          <w:p w14:paraId="04FD336F" w14:textId="77777777" w:rsidR="000C56BB" w:rsidRPr="00083698" w:rsidRDefault="00E534B1" w:rsidP="00D02A5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8 (1.05;1.34</w:t>
            </w:r>
            <w:r w:rsidR="00D02A52"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3698" w:rsidRPr="00083698" w14:paraId="04FD3376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71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Amniotomy</w:t>
            </w:r>
          </w:p>
        </w:tc>
        <w:tc>
          <w:tcPr>
            <w:tcW w:w="727" w:type="pct"/>
            <w:vAlign w:val="bottom"/>
          </w:tcPr>
          <w:p w14:paraId="04FD3372" w14:textId="77777777" w:rsidR="000C56BB" w:rsidRPr="00083698" w:rsidRDefault="00FB307A" w:rsidP="00425F2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1.0 (491)</w:t>
            </w:r>
          </w:p>
        </w:tc>
        <w:tc>
          <w:tcPr>
            <w:tcW w:w="798" w:type="pct"/>
            <w:vAlign w:val="bottom"/>
          </w:tcPr>
          <w:p w14:paraId="04FD3373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1.4 (2016)</w:t>
            </w:r>
          </w:p>
        </w:tc>
        <w:tc>
          <w:tcPr>
            <w:tcW w:w="1090" w:type="pct"/>
            <w:vAlign w:val="bottom"/>
          </w:tcPr>
          <w:p w14:paraId="04FD3374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98 (0.87;1.09)</w:t>
            </w:r>
          </w:p>
        </w:tc>
        <w:tc>
          <w:tcPr>
            <w:tcW w:w="1091" w:type="pct"/>
            <w:vAlign w:val="bottom"/>
          </w:tcPr>
          <w:p w14:paraId="04FD3375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3 (0.92;1.16)</w:t>
            </w:r>
          </w:p>
        </w:tc>
      </w:tr>
      <w:tr w:rsidR="00083698" w:rsidRPr="00083698" w14:paraId="04FD337C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77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Epidural (vaginal birth)</w:t>
            </w:r>
          </w:p>
        </w:tc>
        <w:tc>
          <w:tcPr>
            <w:tcW w:w="727" w:type="pct"/>
            <w:vAlign w:val="bottom"/>
          </w:tcPr>
          <w:p w14:paraId="04FD3378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4.6 (573)</w:t>
            </w:r>
          </w:p>
        </w:tc>
        <w:tc>
          <w:tcPr>
            <w:tcW w:w="798" w:type="pct"/>
            <w:vAlign w:val="bottom"/>
          </w:tcPr>
          <w:p w14:paraId="04FD3379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6.3 (2476)</w:t>
            </w:r>
          </w:p>
        </w:tc>
        <w:tc>
          <w:tcPr>
            <w:tcW w:w="1090" w:type="pct"/>
            <w:vAlign w:val="bottom"/>
          </w:tcPr>
          <w:p w14:paraId="04FD337A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91 (0.82;1.01)</w:t>
            </w:r>
          </w:p>
        </w:tc>
        <w:tc>
          <w:tcPr>
            <w:tcW w:w="1091" w:type="pct"/>
            <w:vAlign w:val="bottom"/>
          </w:tcPr>
          <w:p w14:paraId="04FD337B" w14:textId="77777777" w:rsidR="000C56BB" w:rsidRPr="00083698" w:rsidRDefault="00E534B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97 (0.86</w:t>
            </w:r>
            <w:r w:rsidR="00D02A52" w:rsidRPr="00083698">
              <w:rPr>
                <w:rFonts w:ascii="Times New Roman" w:hAnsi="Times New Roman" w:cs="Times New Roman"/>
                <w:sz w:val="20"/>
                <w:szCs w:val="20"/>
              </w:rPr>
              <w:t>;1.09)</w:t>
            </w:r>
          </w:p>
        </w:tc>
      </w:tr>
      <w:tr w:rsidR="00083698" w:rsidRPr="00083698" w14:paraId="04FD3382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7D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Emergency CS</w:t>
            </w:r>
          </w:p>
        </w:tc>
        <w:tc>
          <w:tcPr>
            <w:tcW w:w="727" w:type="pct"/>
            <w:vAlign w:val="bottom"/>
          </w:tcPr>
          <w:p w14:paraId="04FD337E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6.4 (383)</w:t>
            </w:r>
          </w:p>
        </w:tc>
        <w:tc>
          <w:tcPr>
            <w:tcW w:w="798" w:type="pct"/>
            <w:vAlign w:val="bottom"/>
          </w:tcPr>
          <w:p w14:paraId="04FD337F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4.4 (1352)</w:t>
            </w:r>
          </w:p>
        </w:tc>
        <w:tc>
          <w:tcPr>
            <w:tcW w:w="1090" w:type="pct"/>
            <w:vAlign w:val="bottom"/>
          </w:tcPr>
          <w:p w14:paraId="04FD3380" w14:textId="77777777" w:rsidR="000C56BB" w:rsidRPr="00083698" w:rsidRDefault="00E534B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7 (1.03;1.33</w:t>
            </w:r>
            <w:r w:rsidR="00FB307A"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1" w:type="pct"/>
            <w:vAlign w:val="bottom"/>
          </w:tcPr>
          <w:p w14:paraId="04FD3381" w14:textId="77777777" w:rsidR="000C56BB" w:rsidRPr="00083698" w:rsidRDefault="00E534B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7 (1.02;1.35</w:t>
            </w:r>
            <w:r w:rsidR="00D02A52"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3698" w:rsidRPr="00083698" w14:paraId="04FD3388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83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Instrumental delivery</w:t>
            </w:r>
          </w:p>
        </w:tc>
        <w:tc>
          <w:tcPr>
            <w:tcW w:w="727" w:type="pct"/>
            <w:vAlign w:val="bottom"/>
          </w:tcPr>
          <w:p w14:paraId="04FD3384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5.5 (136)</w:t>
            </w:r>
          </w:p>
        </w:tc>
        <w:tc>
          <w:tcPr>
            <w:tcW w:w="798" w:type="pct"/>
            <w:vAlign w:val="bottom"/>
          </w:tcPr>
          <w:p w14:paraId="04FD3385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6.6 (621)</w:t>
            </w:r>
          </w:p>
        </w:tc>
        <w:tc>
          <w:tcPr>
            <w:tcW w:w="1090" w:type="pct"/>
            <w:vAlign w:val="bottom"/>
          </w:tcPr>
          <w:p w14:paraId="04FD3386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88 (0.72;1.06)</w:t>
            </w:r>
          </w:p>
        </w:tc>
        <w:tc>
          <w:tcPr>
            <w:tcW w:w="1091" w:type="pct"/>
            <w:vAlign w:val="bottom"/>
          </w:tcPr>
          <w:p w14:paraId="04FD3387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0 (0.82;1.22)</w:t>
            </w:r>
          </w:p>
        </w:tc>
      </w:tr>
      <w:tr w:rsidR="00083698" w:rsidRPr="00083698" w14:paraId="04FD338E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89" w14:textId="6EC748C5" w:rsidR="000C56BB" w:rsidRPr="00083698" w:rsidRDefault="003E6798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Labour</w:t>
            </w:r>
            <w:r w:rsidR="000C56BB"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 length</w:t>
            </w:r>
            <w:r w:rsidR="00DD36AE" w:rsidRPr="00083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="000C56BB" w:rsidRPr="00083698">
              <w:rPr>
                <w:rFonts w:ascii="Times New Roman" w:hAnsi="Times New Roman" w:cs="Times New Roman"/>
                <w:sz w:val="20"/>
                <w:szCs w:val="20"/>
              </w:rPr>
              <w:t>10 hours</w:t>
            </w:r>
          </w:p>
        </w:tc>
        <w:tc>
          <w:tcPr>
            <w:tcW w:w="727" w:type="pct"/>
            <w:vAlign w:val="bottom"/>
          </w:tcPr>
          <w:p w14:paraId="04FD338A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3.1 (1628)</w:t>
            </w:r>
          </w:p>
        </w:tc>
        <w:tc>
          <w:tcPr>
            <w:tcW w:w="798" w:type="pct"/>
            <w:vAlign w:val="bottom"/>
          </w:tcPr>
          <w:p w14:paraId="04FD338B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65.8 (5964)</w:t>
            </w:r>
          </w:p>
        </w:tc>
        <w:tc>
          <w:tcPr>
            <w:tcW w:w="1090" w:type="pct"/>
            <w:vAlign w:val="bottom"/>
          </w:tcPr>
          <w:p w14:paraId="04FD338C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41 (1.27;1.57)</w:t>
            </w:r>
          </w:p>
        </w:tc>
        <w:tc>
          <w:tcPr>
            <w:tcW w:w="1091" w:type="pct"/>
            <w:vAlign w:val="bottom"/>
          </w:tcPr>
          <w:p w14:paraId="04FD338D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24 (1.11; 1.39)</w:t>
            </w:r>
          </w:p>
        </w:tc>
      </w:tr>
      <w:tr w:rsidR="00083698" w:rsidRPr="00083698" w14:paraId="04FD3394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8F" w14:textId="77777777" w:rsidR="000C56BB" w:rsidRPr="00083698" w:rsidRDefault="00CB1F4A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No laceration</w:t>
            </w:r>
          </w:p>
        </w:tc>
        <w:tc>
          <w:tcPr>
            <w:tcW w:w="727" w:type="pct"/>
            <w:vAlign w:val="bottom"/>
          </w:tcPr>
          <w:p w14:paraId="04FD3390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65.9 (1539)</w:t>
            </w:r>
          </w:p>
        </w:tc>
        <w:tc>
          <w:tcPr>
            <w:tcW w:w="798" w:type="pct"/>
            <w:vAlign w:val="bottom"/>
          </w:tcPr>
          <w:p w14:paraId="04FD3391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59.7 (5615)</w:t>
            </w:r>
          </w:p>
        </w:tc>
        <w:tc>
          <w:tcPr>
            <w:tcW w:w="1090" w:type="pct"/>
            <w:vAlign w:val="bottom"/>
          </w:tcPr>
          <w:p w14:paraId="04FD3392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31 (1.19;1.44)</w:t>
            </w:r>
          </w:p>
        </w:tc>
        <w:tc>
          <w:tcPr>
            <w:tcW w:w="1091" w:type="pct"/>
            <w:vAlign w:val="bottom"/>
          </w:tcPr>
          <w:p w14:paraId="04FD3393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8 (1.07;</w:t>
            </w:r>
            <w:r w:rsidR="000B016E" w:rsidRPr="00083698">
              <w:rPr>
                <w:rFonts w:ascii="Times New Roman" w:hAnsi="Times New Roman" w:cs="Times New Roman"/>
                <w:sz w:val="20"/>
                <w:szCs w:val="20"/>
              </w:rPr>
              <w:t>1.31)</w:t>
            </w:r>
          </w:p>
        </w:tc>
      </w:tr>
      <w:tr w:rsidR="00083698" w:rsidRPr="00083698" w14:paraId="04FD339A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95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Laceration 1 or 2</w:t>
            </w:r>
          </w:p>
        </w:tc>
        <w:tc>
          <w:tcPr>
            <w:tcW w:w="727" w:type="pct"/>
            <w:vAlign w:val="bottom"/>
          </w:tcPr>
          <w:p w14:paraId="04FD3396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32.0 (747)</w:t>
            </w:r>
          </w:p>
        </w:tc>
        <w:tc>
          <w:tcPr>
            <w:tcW w:w="798" w:type="pct"/>
            <w:vAlign w:val="bottom"/>
          </w:tcPr>
          <w:p w14:paraId="04FD3397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37.8 (3561)</w:t>
            </w:r>
          </w:p>
        </w:tc>
        <w:tc>
          <w:tcPr>
            <w:tcW w:w="1090" w:type="pct"/>
            <w:vAlign w:val="bottom"/>
          </w:tcPr>
          <w:p w14:paraId="04FD3398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77 (0.70; 0.85)</w:t>
            </w:r>
          </w:p>
        </w:tc>
        <w:tc>
          <w:tcPr>
            <w:tcW w:w="1091" w:type="pct"/>
            <w:vAlign w:val="bottom"/>
          </w:tcPr>
          <w:p w14:paraId="04FD3399" w14:textId="77777777" w:rsidR="000C56BB" w:rsidRPr="00083698" w:rsidRDefault="00E534B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85 (0.76</w:t>
            </w:r>
            <w:r w:rsidR="000B016E" w:rsidRPr="00083698">
              <w:rPr>
                <w:rFonts w:ascii="Times New Roman" w:hAnsi="Times New Roman" w:cs="Times New Roman"/>
                <w:sz w:val="20"/>
                <w:szCs w:val="20"/>
              </w:rPr>
              <w:t>;0.94)</w:t>
            </w:r>
          </w:p>
        </w:tc>
      </w:tr>
      <w:tr w:rsidR="00083698" w:rsidRPr="00083698" w14:paraId="04FD33A0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9B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Laceration 3 or 4</w:t>
            </w:r>
          </w:p>
        </w:tc>
        <w:tc>
          <w:tcPr>
            <w:tcW w:w="727" w:type="pct"/>
            <w:vAlign w:val="bottom"/>
          </w:tcPr>
          <w:p w14:paraId="04FD339C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.3 (54)</w:t>
            </w:r>
          </w:p>
        </w:tc>
        <w:tc>
          <w:tcPr>
            <w:tcW w:w="798" w:type="pct"/>
            <w:vAlign w:val="bottom"/>
          </w:tcPr>
          <w:p w14:paraId="04FD339D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.9 (273)</w:t>
            </w:r>
          </w:p>
        </w:tc>
        <w:tc>
          <w:tcPr>
            <w:tcW w:w="1090" w:type="pct"/>
            <w:vAlign w:val="bottom"/>
          </w:tcPr>
          <w:p w14:paraId="04FD339E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79 (0.59;1.07)</w:t>
            </w:r>
          </w:p>
        </w:tc>
        <w:tc>
          <w:tcPr>
            <w:tcW w:w="1091" w:type="pct"/>
            <w:vAlign w:val="bottom"/>
          </w:tcPr>
          <w:p w14:paraId="04FD339F" w14:textId="77777777" w:rsidR="000C56BB" w:rsidRPr="00083698" w:rsidRDefault="00E534B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98 (0.72;1.34</w:t>
            </w:r>
            <w:r w:rsidR="000B016E"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3698" w:rsidRPr="00083698" w14:paraId="04FD33A6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A1" w14:textId="559F96DE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DD36AE" w:rsidRPr="00083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 1. minute</w:t>
            </w:r>
          </w:p>
        </w:tc>
        <w:tc>
          <w:tcPr>
            <w:tcW w:w="727" w:type="pct"/>
            <w:vAlign w:val="bottom"/>
          </w:tcPr>
          <w:p w14:paraId="04FD33A2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6.9 (160)</w:t>
            </w:r>
          </w:p>
        </w:tc>
        <w:tc>
          <w:tcPr>
            <w:tcW w:w="798" w:type="pct"/>
            <w:vAlign w:val="bottom"/>
          </w:tcPr>
          <w:p w14:paraId="04FD33A3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5.3 (503)</w:t>
            </w:r>
          </w:p>
        </w:tc>
        <w:tc>
          <w:tcPr>
            <w:tcW w:w="1090" w:type="pct"/>
            <w:vAlign w:val="bottom"/>
          </w:tcPr>
          <w:p w14:paraId="04FD33A4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30 (1.08;1.57)</w:t>
            </w:r>
          </w:p>
        </w:tc>
        <w:tc>
          <w:tcPr>
            <w:tcW w:w="1091" w:type="pct"/>
            <w:vAlign w:val="bottom"/>
          </w:tcPr>
          <w:p w14:paraId="04FD33A5" w14:textId="77777777" w:rsidR="000C56BB" w:rsidRPr="00083698" w:rsidRDefault="000B016E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34 (1.11;1.63)</w:t>
            </w:r>
          </w:p>
        </w:tc>
      </w:tr>
      <w:tr w:rsidR="00083698" w:rsidRPr="00083698" w14:paraId="04FD33AC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A7" w14:textId="76273895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Apgar</w:t>
            </w:r>
            <w:r w:rsidR="00DD36AE" w:rsidRPr="00083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 5. minute</w:t>
            </w:r>
          </w:p>
        </w:tc>
        <w:tc>
          <w:tcPr>
            <w:tcW w:w="727" w:type="pct"/>
            <w:vAlign w:val="bottom"/>
          </w:tcPr>
          <w:p w14:paraId="04FD33A8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2.0 (46)</w:t>
            </w:r>
          </w:p>
        </w:tc>
        <w:tc>
          <w:tcPr>
            <w:tcW w:w="798" w:type="pct"/>
            <w:vAlign w:val="bottom"/>
          </w:tcPr>
          <w:p w14:paraId="04FD33A9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3 (119)</w:t>
            </w:r>
          </w:p>
        </w:tc>
        <w:tc>
          <w:tcPr>
            <w:tcW w:w="1090" w:type="pct"/>
            <w:vAlign w:val="bottom"/>
          </w:tcPr>
          <w:p w14:paraId="04FD33AA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57 (1.11;2.21)</w:t>
            </w:r>
          </w:p>
        </w:tc>
        <w:tc>
          <w:tcPr>
            <w:tcW w:w="1091" w:type="pct"/>
            <w:vAlign w:val="bottom"/>
          </w:tcPr>
          <w:p w14:paraId="04FD33AB" w14:textId="77777777" w:rsidR="000C56BB" w:rsidRPr="00083698" w:rsidRDefault="00E534B1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59 (1.11;2.27</w:t>
            </w:r>
            <w:r w:rsidR="000B016E"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3698" w:rsidRPr="00083698" w14:paraId="04FD33B2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AD" w14:textId="6742D24B" w:rsidR="005707AB" w:rsidRPr="00083698" w:rsidRDefault="005707A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Umb.ven.pH</w:t>
            </w:r>
            <w:proofErr w:type="spellEnd"/>
            <w:r w:rsidR="00DD36AE" w:rsidRPr="00083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27" w:type="pct"/>
            <w:vAlign w:val="bottom"/>
          </w:tcPr>
          <w:p w14:paraId="04FD33AE" w14:textId="77777777" w:rsidR="005707AB" w:rsidRPr="00083698" w:rsidRDefault="005707A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5 (11)</w:t>
            </w:r>
          </w:p>
        </w:tc>
        <w:tc>
          <w:tcPr>
            <w:tcW w:w="798" w:type="pct"/>
            <w:vAlign w:val="bottom"/>
          </w:tcPr>
          <w:p w14:paraId="04FD33AF" w14:textId="77777777" w:rsidR="005707AB" w:rsidRPr="00083698" w:rsidRDefault="005707A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0.5 (43)</w:t>
            </w:r>
          </w:p>
        </w:tc>
        <w:tc>
          <w:tcPr>
            <w:tcW w:w="1090" w:type="pct"/>
            <w:vAlign w:val="bottom"/>
          </w:tcPr>
          <w:p w14:paraId="04FD33B0" w14:textId="77777777" w:rsidR="005707AB" w:rsidRPr="00083698" w:rsidRDefault="005707AB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3 (0.53;2.00)</w:t>
            </w:r>
          </w:p>
        </w:tc>
        <w:tc>
          <w:tcPr>
            <w:tcW w:w="1091" w:type="pct"/>
            <w:vAlign w:val="bottom"/>
          </w:tcPr>
          <w:p w14:paraId="04FD33B1" w14:textId="77777777" w:rsidR="005707AB" w:rsidRPr="00083698" w:rsidRDefault="00B256FF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2 (0.50;2.07</w:t>
            </w:r>
            <w:r w:rsidR="005707AB"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83698" w:rsidRPr="00083698" w14:paraId="04FD33B8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B3" w14:textId="3A510F86" w:rsidR="000C56BB" w:rsidRPr="00083698" w:rsidRDefault="005707A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Umb.art.pH</w:t>
            </w:r>
            <w:proofErr w:type="spellEnd"/>
            <w:r w:rsidR="00DD36AE" w:rsidRPr="000836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≤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727" w:type="pct"/>
            <w:vAlign w:val="bottom"/>
          </w:tcPr>
          <w:p w14:paraId="04FD33B4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7 (39)</w:t>
            </w:r>
          </w:p>
        </w:tc>
        <w:tc>
          <w:tcPr>
            <w:tcW w:w="798" w:type="pct"/>
            <w:vAlign w:val="bottom"/>
          </w:tcPr>
          <w:p w14:paraId="04FD33B5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5 (144)</w:t>
            </w:r>
          </w:p>
        </w:tc>
        <w:tc>
          <w:tcPr>
            <w:tcW w:w="1090" w:type="pct"/>
            <w:vAlign w:val="bottom"/>
          </w:tcPr>
          <w:p w14:paraId="04FD33B6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9 (0.77;1.56)</w:t>
            </w:r>
          </w:p>
        </w:tc>
        <w:tc>
          <w:tcPr>
            <w:tcW w:w="1091" w:type="pct"/>
            <w:vAlign w:val="bottom"/>
          </w:tcPr>
          <w:p w14:paraId="04FD33B7" w14:textId="77777777" w:rsidR="000C56BB" w:rsidRPr="00083698" w:rsidRDefault="000B016E" w:rsidP="00B256FF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256FF" w:rsidRPr="0008369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 xml:space="preserve"> (0.82;1.73)</w:t>
            </w:r>
          </w:p>
        </w:tc>
      </w:tr>
      <w:tr w:rsidR="00083698" w:rsidRPr="00083698" w14:paraId="04FD33BE" w14:textId="77777777" w:rsidTr="000F76A0">
        <w:trPr>
          <w:trHeight w:val="423"/>
        </w:trPr>
        <w:tc>
          <w:tcPr>
            <w:tcW w:w="1294" w:type="pct"/>
            <w:vAlign w:val="bottom"/>
          </w:tcPr>
          <w:p w14:paraId="04FD33B9" w14:textId="674976BB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Transfer to NCU</w:t>
            </w:r>
          </w:p>
        </w:tc>
        <w:tc>
          <w:tcPr>
            <w:tcW w:w="727" w:type="pct"/>
            <w:vAlign w:val="bottom"/>
          </w:tcPr>
          <w:p w14:paraId="04FD33BA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6.3 (147)</w:t>
            </w:r>
          </w:p>
        </w:tc>
        <w:tc>
          <w:tcPr>
            <w:tcW w:w="798" w:type="pct"/>
            <w:vAlign w:val="bottom"/>
          </w:tcPr>
          <w:p w14:paraId="04FD33BB" w14:textId="77777777" w:rsidR="000C56BB" w:rsidRPr="00083698" w:rsidRDefault="00D02A52" w:rsidP="00D02A52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5.5 (519)</w:t>
            </w:r>
          </w:p>
        </w:tc>
        <w:tc>
          <w:tcPr>
            <w:tcW w:w="1090" w:type="pct"/>
            <w:vAlign w:val="bottom"/>
          </w:tcPr>
          <w:p w14:paraId="04FD33BC" w14:textId="77777777" w:rsidR="000C56BB" w:rsidRPr="00083698" w:rsidRDefault="00D02A52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5 (0.95;1.39)</w:t>
            </w:r>
          </w:p>
        </w:tc>
        <w:tc>
          <w:tcPr>
            <w:tcW w:w="1091" w:type="pct"/>
            <w:vAlign w:val="bottom"/>
          </w:tcPr>
          <w:p w14:paraId="04FD33BD" w14:textId="77777777" w:rsidR="000C56BB" w:rsidRPr="00083698" w:rsidRDefault="000B016E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22 (0.99;1.50)</w:t>
            </w:r>
          </w:p>
        </w:tc>
      </w:tr>
      <w:tr w:rsidR="00083698" w:rsidRPr="00083698" w14:paraId="04FD33C4" w14:textId="77777777" w:rsidTr="000F76A0">
        <w:trPr>
          <w:trHeight w:val="423"/>
        </w:trPr>
        <w:tc>
          <w:tcPr>
            <w:tcW w:w="1294" w:type="pct"/>
            <w:tcBorders>
              <w:bottom w:val="single" w:sz="4" w:space="0" w:color="auto"/>
            </w:tcBorders>
            <w:vAlign w:val="bottom"/>
          </w:tcPr>
          <w:p w14:paraId="04FD33BF" w14:textId="77777777" w:rsidR="000C56BB" w:rsidRPr="00083698" w:rsidRDefault="000C56BB" w:rsidP="003E6798">
            <w:pPr>
              <w:autoSpaceDE w:val="0"/>
              <w:autoSpaceDN w:val="0"/>
              <w:adjustRightInd w:val="0"/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Early discharge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bottom"/>
          </w:tcPr>
          <w:p w14:paraId="04FD33C0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33.0 (770)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bottom"/>
          </w:tcPr>
          <w:p w14:paraId="04FD33C1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30.2 (2841)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bottom"/>
          </w:tcPr>
          <w:p w14:paraId="04FD33C2" w14:textId="77777777" w:rsidR="000C56BB" w:rsidRPr="00083698" w:rsidRDefault="00FB307A" w:rsidP="000F76A0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14 (1.03;1.25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vAlign w:val="bottom"/>
          </w:tcPr>
          <w:p w14:paraId="04FD33C3" w14:textId="77777777" w:rsidR="000C56BB" w:rsidRPr="00083698" w:rsidRDefault="000B016E" w:rsidP="00E3429A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1.03 (0.91;1.</w:t>
            </w:r>
            <w:r w:rsidR="00E3429A" w:rsidRPr="0008369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08369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4FD33C6" w14:textId="5D253D3E" w:rsidR="003826FA" w:rsidRPr="00083698" w:rsidRDefault="00CB1F4A" w:rsidP="003826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083698">
        <w:rPr>
          <w:rFonts w:ascii="Times New Roman" w:hAnsi="Times New Roman" w:cs="Times New Roman"/>
          <w:sz w:val="20"/>
          <w:szCs w:val="20"/>
          <w:lang w:val="en-GB"/>
        </w:rPr>
        <w:t xml:space="preserve">*Adjusted for maternal age, parity, maternal pre-pregnancy BMI, birth weight, smoking habits, need for interpreter, maternity unit, and birth year. We also controlled for pre-pregnancy risks which included: previous IUGR, caesarean sections, and preterm births., and for complications during pregnancy which  included: malformations; alcohol or drug abuse; IVF; primiparous&lt;20; preeclampsia; hypertension; diabetes; premature contractions &lt; 37 weeks of gestation; vaginal bleeding &lt;37 weeks of gestation; placental abnormalities; uterine abnormalities, and blood type incompatibilities (Rh, ABO, platelets, hydrops </w:t>
      </w:r>
      <w:proofErr w:type="spellStart"/>
      <w:r w:rsidRPr="00083698">
        <w:rPr>
          <w:rFonts w:ascii="Times New Roman" w:hAnsi="Times New Roman" w:cs="Times New Roman"/>
          <w:sz w:val="20"/>
          <w:szCs w:val="20"/>
          <w:lang w:val="en-GB"/>
        </w:rPr>
        <w:t>foetalis</w:t>
      </w:r>
      <w:proofErr w:type="spellEnd"/>
      <w:r w:rsidRPr="00083698">
        <w:rPr>
          <w:rFonts w:ascii="Times New Roman" w:hAnsi="Times New Roman" w:cs="Times New Roman"/>
          <w:sz w:val="20"/>
          <w:szCs w:val="20"/>
          <w:lang w:val="en-GB"/>
        </w:rPr>
        <w:t>, and other kinds of blood type incompatibilities).</w:t>
      </w:r>
    </w:p>
    <w:p w14:paraId="04FD33C7" w14:textId="77777777" w:rsidR="00BB794B" w:rsidRPr="00083698" w:rsidRDefault="00BB794B" w:rsidP="003826F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BB794B" w:rsidRPr="0008369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9"/>
  </w:docVars>
  <w:rsids>
    <w:rsidRoot w:val="000C56BB"/>
    <w:rsid w:val="00001689"/>
    <w:rsid w:val="0000452C"/>
    <w:rsid w:val="00013D08"/>
    <w:rsid w:val="0001535A"/>
    <w:rsid w:val="0004051A"/>
    <w:rsid w:val="00042326"/>
    <w:rsid w:val="000559AE"/>
    <w:rsid w:val="00055C3B"/>
    <w:rsid w:val="00060EE8"/>
    <w:rsid w:val="000626BE"/>
    <w:rsid w:val="00075D29"/>
    <w:rsid w:val="00083698"/>
    <w:rsid w:val="00090D24"/>
    <w:rsid w:val="00091757"/>
    <w:rsid w:val="000A169E"/>
    <w:rsid w:val="000A7859"/>
    <w:rsid w:val="000B016E"/>
    <w:rsid w:val="000B0AD5"/>
    <w:rsid w:val="000B39F3"/>
    <w:rsid w:val="000B4EF5"/>
    <w:rsid w:val="000C02A6"/>
    <w:rsid w:val="000C094D"/>
    <w:rsid w:val="000C56BB"/>
    <w:rsid w:val="000C634A"/>
    <w:rsid w:val="000C6378"/>
    <w:rsid w:val="000C7CEB"/>
    <w:rsid w:val="000D1169"/>
    <w:rsid w:val="000E2FD8"/>
    <w:rsid w:val="000E5C04"/>
    <w:rsid w:val="000F6238"/>
    <w:rsid w:val="000F75DA"/>
    <w:rsid w:val="00101495"/>
    <w:rsid w:val="00106671"/>
    <w:rsid w:val="00106B9A"/>
    <w:rsid w:val="0011279E"/>
    <w:rsid w:val="001136C3"/>
    <w:rsid w:val="00117A5F"/>
    <w:rsid w:val="00124B0A"/>
    <w:rsid w:val="00125FA3"/>
    <w:rsid w:val="001268F2"/>
    <w:rsid w:val="00127E43"/>
    <w:rsid w:val="001313D9"/>
    <w:rsid w:val="00132914"/>
    <w:rsid w:val="00132A9E"/>
    <w:rsid w:val="00132C99"/>
    <w:rsid w:val="00132E61"/>
    <w:rsid w:val="00134DBD"/>
    <w:rsid w:val="00140C2E"/>
    <w:rsid w:val="001450A8"/>
    <w:rsid w:val="001500DF"/>
    <w:rsid w:val="00151099"/>
    <w:rsid w:val="00156565"/>
    <w:rsid w:val="00156C35"/>
    <w:rsid w:val="0016121C"/>
    <w:rsid w:val="001804F9"/>
    <w:rsid w:val="00187657"/>
    <w:rsid w:val="00194308"/>
    <w:rsid w:val="001956FD"/>
    <w:rsid w:val="00197222"/>
    <w:rsid w:val="001A1967"/>
    <w:rsid w:val="001A2179"/>
    <w:rsid w:val="001A29DB"/>
    <w:rsid w:val="001A2A53"/>
    <w:rsid w:val="001A410B"/>
    <w:rsid w:val="001A5163"/>
    <w:rsid w:val="001A5BDF"/>
    <w:rsid w:val="001A76CA"/>
    <w:rsid w:val="001B23AE"/>
    <w:rsid w:val="001B6442"/>
    <w:rsid w:val="001C61FB"/>
    <w:rsid w:val="001C72C8"/>
    <w:rsid w:val="001D426C"/>
    <w:rsid w:val="001D65EE"/>
    <w:rsid w:val="001E3F99"/>
    <w:rsid w:val="001E5F76"/>
    <w:rsid w:val="001F6A45"/>
    <w:rsid w:val="00207735"/>
    <w:rsid w:val="002223B9"/>
    <w:rsid w:val="00226126"/>
    <w:rsid w:val="00227E0E"/>
    <w:rsid w:val="00230D79"/>
    <w:rsid w:val="00231B69"/>
    <w:rsid w:val="002334C2"/>
    <w:rsid w:val="0023732C"/>
    <w:rsid w:val="002448BE"/>
    <w:rsid w:val="0024717C"/>
    <w:rsid w:val="00247E33"/>
    <w:rsid w:val="00251D9C"/>
    <w:rsid w:val="0025785E"/>
    <w:rsid w:val="0026066D"/>
    <w:rsid w:val="00261076"/>
    <w:rsid w:val="00261E83"/>
    <w:rsid w:val="00270A04"/>
    <w:rsid w:val="002713F9"/>
    <w:rsid w:val="002955B5"/>
    <w:rsid w:val="00295E89"/>
    <w:rsid w:val="00295F4A"/>
    <w:rsid w:val="002A7626"/>
    <w:rsid w:val="002C0942"/>
    <w:rsid w:val="002C0EA6"/>
    <w:rsid w:val="002C5DC0"/>
    <w:rsid w:val="002E001F"/>
    <w:rsid w:val="002E56FA"/>
    <w:rsid w:val="002E65A4"/>
    <w:rsid w:val="002E6BF5"/>
    <w:rsid w:val="002F1211"/>
    <w:rsid w:val="002F3D96"/>
    <w:rsid w:val="0031696B"/>
    <w:rsid w:val="00317C85"/>
    <w:rsid w:val="00322559"/>
    <w:rsid w:val="003240A8"/>
    <w:rsid w:val="0032743C"/>
    <w:rsid w:val="00342AAC"/>
    <w:rsid w:val="003473B2"/>
    <w:rsid w:val="0035680C"/>
    <w:rsid w:val="0035684C"/>
    <w:rsid w:val="0037333E"/>
    <w:rsid w:val="00377073"/>
    <w:rsid w:val="003826FA"/>
    <w:rsid w:val="00384893"/>
    <w:rsid w:val="00387F26"/>
    <w:rsid w:val="00390863"/>
    <w:rsid w:val="003912BB"/>
    <w:rsid w:val="003A4035"/>
    <w:rsid w:val="003B3507"/>
    <w:rsid w:val="003B3C55"/>
    <w:rsid w:val="003B6553"/>
    <w:rsid w:val="003B6656"/>
    <w:rsid w:val="003B68F2"/>
    <w:rsid w:val="003B70E9"/>
    <w:rsid w:val="003C2264"/>
    <w:rsid w:val="003C2B6D"/>
    <w:rsid w:val="003C55A0"/>
    <w:rsid w:val="003D4B96"/>
    <w:rsid w:val="003D79A9"/>
    <w:rsid w:val="003E084F"/>
    <w:rsid w:val="003E090A"/>
    <w:rsid w:val="003E16EC"/>
    <w:rsid w:val="003E2ADC"/>
    <w:rsid w:val="003E37CD"/>
    <w:rsid w:val="003E4B63"/>
    <w:rsid w:val="003E6798"/>
    <w:rsid w:val="003F3337"/>
    <w:rsid w:val="003F5D2E"/>
    <w:rsid w:val="003F6FD8"/>
    <w:rsid w:val="003F7835"/>
    <w:rsid w:val="0040526C"/>
    <w:rsid w:val="00414848"/>
    <w:rsid w:val="00414D75"/>
    <w:rsid w:val="00415A1C"/>
    <w:rsid w:val="00416F8F"/>
    <w:rsid w:val="004175BB"/>
    <w:rsid w:val="004225E0"/>
    <w:rsid w:val="004239CB"/>
    <w:rsid w:val="00425F22"/>
    <w:rsid w:val="00440498"/>
    <w:rsid w:val="00440E7A"/>
    <w:rsid w:val="004501EA"/>
    <w:rsid w:val="0045254B"/>
    <w:rsid w:val="00475C8C"/>
    <w:rsid w:val="00480CD5"/>
    <w:rsid w:val="00486F4E"/>
    <w:rsid w:val="00495A4D"/>
    <w:rsid w:val="004A34A9"/>
    <w:rsid w:val="004A5FFF"/>
    <w:rsid w:val="004A7119"/>
    <w:rsid w:val="004B29A4"/>
    <w:rsid w:val="004C4417"/>
    <w:rsid w:val="004C53B0"/>
    <w:rsid w:val="004D1D4E"/>
    <w:rsid w:val="004D71C1"/>
    <w:rsid w:val="004E7AB2"/>
    <w:rsid w:val="004F0575"/>
    <w:rsid w:val="005003B2"/>
    <w:rsid w:val="00501CB8"/>
    <w:rsid w:val="00504B50"/>
    <w:rsid w:val="00525198"/>
    <w:rsid w:val="00535E4E"/>
    <w:rsid w:val="005525E6"/>
    <w:rsid w:val="00554674"/>
    <w:rsid w:val="0056113E"/>
    <w:rsid w:val="005635C1"/>
    <w:rsid w:val="00564745"/>
    <w:rsid w:val="00565CAA"/>
    <w:rsid w:val="00565EAB"/>
    <w:rsid w:val="00565FFA"/>
    <w:rsid w:val="005707AB"/>
    <w:rsid w:val="005749B4"/>
    <w:rsid w:val="005760D2"/>
    <w:rsid w:val="00584325"/>
    <w:rsid w:val="00587F80"/>
    <w:rsid w:val="005964E1"/>
    <w:rsid w:val="00596EE7"/>
    <w:rsid w:val="005B5487"/>
    <w:rsid w:val="005C00FB"/>
    <w:rsid w:val="005C2535"/>
    <w:rsid w:val="005C7A79"/>
    <w:rsid w:val="005D7BCF"/>
    <w:rsid w:val="005F17B7"/>
    <w:rsid w:val="005F5AAD"/>
    <w:rsid w:val="006002C2"/>
    <w:rsid w:val="006005DA"/>
    <w:rsid w:val="00606CB9"/>
    <w:rsid w:val="00606F24"/>
    <w:rsid w:val="00614593"/>
    <w:rsid w:val="00614FE1"/>
    <w:rsid w:val="006223A8"/>
    <w:rsid w:val="00624623"/>
    <w:rsid w:val="00627A63"/>
    <w:rsid w:val="006343C2"/>
    <w:rsid w:val="00636554"/>
    <w:rsid w:val="00637FB3"/>
    <w:rsid w:val="00640D05"/>
    <w:rsid w:val="00642274"/>
    <w:rsid w:val="006448D9"/>
    <w:rsid w:val="00651C73"/>
    <w:rsid w:val="006600B8"/>
    <w:rsid w:val="00660585"/>
    <w:rsid w:val="00666A2B"/>
    <w:rsid w:val="00667FAA"/>
    <w:rsid w:val="0067059A"/>
    <w:rsid w:val="006718C8"/>
    <w:rsid w:val="00675962"/>
    <w:rsid w:val="006821D1"/>
    <w:rsid w:val="006835A3"/>
    <w:rsid w:val="00694110"/>
    <w:rsid w:val="0069683F"/>
    <w:rsid w:val="00696B02"/>
    <w:rsid w:val="006B0606"/>
    <w:rsid w:val="006B2A67"/>
    <w:rsid w:val="006B3BE3"/>
    <w:rsid w:val="006B5BD5"/>
    <w:rsid w:val="006B7736"/>
    <w:rsid w:val="006B7EB3"/>
    <w:rsid w:val="006C2619"/>
    <w:rsid w:val="006D14ED"/>
    <w:rsid w:val="006D4344"/>
    <w:rsid w:val="006D4AB8"/>
    <w:rsid w:val="006D64D4"/>
    <w:rsid w:val="006E3122"/>
    <w:rsid w:val="006E5884"/>
    <w:rsid w:val="006E6CF3"/>
    <w:rsid w:val="006F1943"/>
    <w:rsid w:val="006F2353"/>
    <w:rsid w:val="006F47FB"/>
    <w:rsid w:val="006F5365"/>
    <w:rsid w:val="006F6593"/>
    <w:rsid w:val="0071543E"/>
    <w:rsid w:val="00721DA6"/>
    <w:rsid w:val="00723CC8"/>
    <w:rsid w:val="00731307"/>
    <w:rsid w:val="007402F8"/>
    <w:rsid w:val="00743037"/>
    <w:rsid w:val="007448CC"/>
    <w:rsid w:val="00746EBC"/>
    <w:rsid w:val="00753416"/>
    <w:rsid w:val="00754354"/>
    <w:rsid w:val="00755EB2"/>
    <w:rsid w:val="007634B9"/>
    <w:rsid w:val="00765B20"/>
    <w:rsid w:val="007673D0"/>
    <w:rsid w:val="00774E58"/>
    <w:rsid w:val="00776ABE"/>
    <w:rsid w:val="00793456"/>
    <w:rsid w:val="007A0EB6"/>
    <w:rsid w:val="007A7528"/>
    <w:rsid w:val="007B2507"/>
    <w:rsid w:val="007B4A83"/>
    <w:rsid w:val="007B635D"/>
    <w:rsid w:val="007C0A66"/>
    <w:rsid w:val="007C20C3"/>
    <w:rsid w:val="007C2E40"/>
    <w:rsid w:val="007C3046"/>
    <w:rsid w:val="007C3390"/>
    <w:rsid w:val="007C492D"/>
    <w:rsid w:val="007C5398"/>
    <w:rsid w:val="007C7CC9"/>
    <w:rsid w:val="007D0D9A"/>
    <w:rsid w:val="007D3185"/>
    <w:rsid w:val="007D4DD5"/>
    <w:rsid w:val="007D6060"/>
    <w:rsid w:val="007D61AA"/>
    <w:rsid w:val="007D6408"/>
    <w:rsid w:val="007F57A5"/>
    <w:rsid w:val="00805529"/>
    <w:rsid w:val="00822621"/>
    <w:rsid w:val="00826BB0"/>
    <w:rsid w:val="00831E48"/>
    <w:rsid w:val="00836C52"/>
    <w:rsid w:val="00837FC1"/>
    <w:rsid w:val="00841A61"/>
    <w:rsid w:val="008440CF"/>
    <w:rsid w:val="008458A4"/>
    <w:rsid w:val="00850B80"/>
    <w:rsid w:val="00852C31"/>
    <w:rsid w:val="008559B7"/>
    <w:rsid w:val="00855BFD"/>
    <w:rsid w:val="0085735E"/>
    <w:rsid w:val="0086207C"/>
    <w:rsid w:val="0086347B"/>
    <w:rsid w:val="0087282D"/>
    <w:rsid w:val="0087447B"/>
    <w:rsid w:val="00874F9B"/>
    <w:rsid w:val="00884600"/>
    <w:rsid w:val="008907A3"/>
    <w:rsid w:val="008A1B1E"/>
    <w:rsid w:val="008A3889"/>
    <w:rsid w:val="008B6784"/>
    <w:rsid w:val="008C1B90"/>
    <w:rsid w:val="008D1019"/>
    <w:rsid w:val="008D6EF6"/>
    <w:rsid w:val="008F231C"/>
    <w:rsid w:val="008F3DA0"/>
    <w:rsid w:val="00900ABD"/>
    <w:rsid w:val="00901B90"/>
    <w:rsid w:val="00910670"/>
    <w:rsid w:val="00911BB4"/>
    <w:rsid w:val="00913A25"/>
    <w:rsid w:val="00917F30"/>
    <w:rsid w:val="00922CFF"/>
    <w:rsid w:val="009259C1"/>
    <w:rsid w:val="00927E8D"/>
    <w:rsid w:val="009302A3"/>
    <w:rsid w:val="0093127B"/>
    <w:rsid w:val="009377EF"/>
    <w:rsid w:val="00943E9C"/>
    <w:rsid w:val="00946409"/>
    <w:rsid w:val="009467BC"/>
    <w:rsid w:val="00947A18"/>
    <w:rsid w:val="00950B63"/>
    <w:rsid w:val="0095330C"/>
    <w:rsid w:val="0095453F"/>
    <w:rsid w:val="00955A0C"/>
    <w:rsid w:val="00973ABB"/>
    <w:rsid w:val="0099244F"/>
    <w:rsid w:val="009931A7"/>
    <w:rsid w:val="0099570D"/>
    <w:rsid w:val="00997DA7"/>
    <w:rsid w:val="009B1060"/>
    <w:rsid w:val="009C143B"/>
    <w:rsid w:val="009C6FB2"/>
    <w:rsid w:val="009C79F1"/>
    <w:rsid w:val="009D04BF"/>
    <w:rsid w:val="009D32FF"/>
    <w:rsid w:val="009D4996"/>
    <w:rsid w:val="009D64DC"/>
    <w:rsid w:val="009E46CC"/>
    <w:rsid w:val="009F17C0"/>
    <w:rsid w:val="009F3C8D"/>
    <w:rsid w:val="00A04502"/>
    <w:rsid w:val="00A048F7"/>
    <w:rsid w:val="00A149A5"/>
    <w:rsid w:val="00A20E8A"/>
    <w:rsid w:val="00A22524"/>
    <w:rsid w:val="00A22E5D"/>
    <w:rsid w:val="00A24A69"/>
    <w:rsid w:val="00A34E32"/>
    <w:rsid w:val="00A350C9"/>
    <w:rsid w:val="00A4263C"/>
    <w:rsid w:val="00A43A25"/>
    <w:rsid w:val="00A6425A"/>
    <w:rsid w:val="00A70CDA"/>
    <w:rsid w:val="00A76A43"/>
    <w:rsid w:val="00A81325"/>
    <w:rsid w:val="00A86A45"/>
    <w:rsid w:val="00A877CD"/>
    <w:rsid w:val="00AA1F64"/>
    <w:rsid w:val="00AA634D"/>
    <w:rsid w:val="00AB5C56"/>
    <w:rsid w:val="00AB602E"/>
    <w:rsid w:val="00AD1070"/>
    <w:rsid w:val="00AD1416"/>
    <w:rsid w:val="00AD34EC"/>
    <w:rsid w:val="00AD48F3"/>
    <w:rsid w:val="00AE589B"/>
    <w:rsid w:val="00AF16B0"/>
    <w:rsid w:val="00AF3A3F"/>
    <w:rsid w:val="00B0263F"/>
    <w:rsid w:val="00B042EB"/>
    <w:rsid w:val="00B04E27"/>
    <w:rsid w:val="00B06B09"/>
    <w:rsid w:val="00B157B1"/>
    <w:rsid w:val="00B17E2E"/>
    <w:rsid w:val="00B2435E"/>
    <w:rsid w:val="00B256FF"/>
    <w:rsid w:val="00B30543"/>
    <w:rsid w:val="00B31772"/>
    <w:rsid w:val="00B323BE"/>
    <w:rsid w:val="00B33F8B"/>
    <w:rsid w:val="00B343BB"/>
    <w:rsid w:val="00B53A53"/>
    <w:rsid w:val="00B54387"/>
    <w:rsid w:val="00B618B3"/>
    <w:rsid w:val="00B63D87"/>
    <w:rsid w:val="00B674BA"/>
    <w:rsid w:val="00B77A9C"/>
    <w:rsid w:val="00B81A00"/>
    <w:rsid w:val="00B822EE"/>
    <w:rsid w:val="00B86853"/>
    <w:rsid w:val="00B949E9"/>
    <w:rsid w:val="00B94B1A"/>
    <w:rsid w:val="00BB794B"/>
    <w:rsid w:val="00BC03F2"/>
    <w:rsid w:val="00BC311A"/>
    <w:rsid w:val="00BD0B4B"/>
    <w:rsid w:val="00BE6788"/>
    <w:rsid w:val="00BE7552"/>
    <w:rsid w:val="00BF1264"/>
    <w:rsid w:val="00BF2E76"/>
    <w:rsid w:val="00BF3E7E"/>
    <w:rsid w:val="00C004C4"/>
    <w:rsid w:val="00C004D4"/>
    <w:rsid w:val="00C050CC"/>
    <w:rsid w:val="00C06FB9"/>
    <w:rsid w:val="00C12369"/>
    <w:rsid w:val="00C24562"/>
    <w:rsid w:val="00C266FF"/>
    <w:rsid w:val="00C36370"/>
    <w:rsid w:val="00C4174C"/>
    <w:rsid w:val="00C51E6A"/>
    <w:rsid w:val="00C67D0A"/>
    <w:rsid w:val="00C77039"/>
    <w:rsid w:val="00C7751A"/>
    <w:rsid w:val="00C9107A"/>
    <w:rsid w:val="00C91663"/>
    <w:rsid w:val="00CA16EB"/>
    <w:rsid w:val="00CA77CF"/>
    <w:rsid w:val="00CB0D38"/>
    <w:rsid w:val="00CB1F4A"/>
    <w:rsid w:val="00CB54EF"/>
    <w:rsid w:val="00CC2360"/>
    <w:rsid w:val="00CC3AA3"/>
    <w:rsid w:val="00CC41CD"/>
    <w:rsid w:val="00CC4C0C"/>
    <w:rsid w:val="00CC68EC"/>
    <w:rsid w:val="00CD62A4"/>
    <w:rsid w:val="00CD65F6"/>
    <w:rsid w:val="00CF0AE6"/>
    <w:rsid w:val="00CF29F1"/>
    <w:rsid w:val="00CF5FF0"/>
    <w:rsid w:val="00CF67E4"/>
    <w:rsid w:val="00D02342"/>
    <w:rsid w:val="00D02A52"/>
    <w:rsid w:val="00D074B5"/>
    <w:rsid w:val="00D11A5B"/>
    <w:rsid w:val="00D15FB9"/>
    <w:rsid w:val="00D20747"/>
    <w:rsid w:val="00D248EF"/>
    <w:rsid w:val="00D33524"/>
    <w:rsid w:val="00D347A3"/>
    <w:rsid w:val="00D42ACC"/>
    <w:rsid w:val="00D44BC3"/>
    <w:rsid w:val="00D52373"/>
    <w:rsid w:val="00D54EA0"/>
    <w:rsid w:val="00D553C8"/>
    <w:rsid w:val="00D649FC"/>
    <w:rsid w:val="00D64ED1"/>
    <w:rsid w:val="00D73B26"/>
    <w:rsid w:val="00D7448F"/>
    <w:rsid w:val="00D76CFF"/>
    <w:rsid w:val="00D82535"/>
    <w:rsid w:val="00D8324E"/>
    <w:rsid w:val="00D86660"/>
    <w:rsid w:val="00D94754"/>
    <w:rsid w:val="00D94CFF"/>
    <w:rsid w:val="00D97B5F"/>
    <w:rsid w:val="00DA276A"/>
    <w:rsid w:val="00DA654B"/>
    <w:rsid w:val="00DB63D9"/>
    <w:rsid w:val="00DD1067"/>
    <w:rsid w:val="00DD36AE"/>
    <w:rsid w:val="00DD405A"/>
    <w:rsid w:val="00DD4344"/>
    <w:rsid w:val="00DD751F"/>
    <w:rsid w:val="00DE0A23"/>
    <w:rsid w:val="00DE4486"/>
    <w:rsid w:val="00DE49BA"/>
    <w:rsid w:val="00DF3B1C"/>
    <w:rsid w:val="00E03447"/>
    <w:rsid w:val="00E05482"/>
    <w:rsid w:val="00E134EA"/>
    <w:rsid w:val="00E1410D"/>
    <w:rsid w:val="00E22A67"/>
    <w:rsid w:val="00E3429A"/>
    <w:rsid w:val="00E52C24"/>
    <w:rsid w:val="00E534B1"/>
    <w:rsid w:val="00E54129"/>
    <w:rsid w:val="00E6215F"/>
    <w:rsid w:val="00E65694"/>
    <w:rsid w:val="00EA2000"/>
    <w:rsid w:val="00EA41B1"/>
    <w:rsid w:val="00EB045D"/>
    <w:rsid w:val="00EB0A20"/>
    <w:rsid w:val="00EB227C"/>
    <w:rsid w:val="00EC442D"/>
    <w:rsid w:val="00EC5442"/>
    <w:rsid w:val="00ED4063"/>
    <w:rsid w:val="00ED54C4"/>
    <w:rsid w:val="00ED736A"/>
    <w:rsid w:val="00EE45B3"/>
    <w:rsid w:val="00EF4690"/>
    <w:rsid w:val="00EF7350"/>
    <w:rsid w:val="00F156F2"/>
    <w:rsid w:val="00F16F06"/>
    <w:rsid w:val="00F3164E"/>
    <w:rsid w:val="00F53B85"/>
    <w:rsid w:val="00F554B3"/>
    <w:rsid w:val="00F56F84"/>
    <w:rsid w:val="00F613B2"/>
    <w:rsid w:val="00F61597"/>
    <w:rsid w:val="00F6368B"/>
    <w:rsid w:val="00F7168B"/>
    <w:rsid w:val="00F745BA"/>
    <w:rsid w:val="00F81EF5"/>
    <w:rsid w:val="00FA297D"/>
    <w:rsid w:val="00FA34A8"/>
    <w:rsid w:val="00FB307A"/>
    <w:rsid w:val="00FB3A89"/>
    <w:rsid w:val="00FD0467"/>
    <w:rsid w:val="00FD1051"/>
    <w:rsid w:val="00FD522E"/>
    <w:rsid w:val="00FE4691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FD3334"/>
  <w15:docId w15:val="{0789264D-F194-4C6F-ABBB-E70FB7975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6B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C56B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82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C3B3ED-03E2-4915-9D9F-95A27F5F5F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College Nordjylland</Company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Jepsen</dc:creator>
  <cp:lastModifiedBy>Ingrid Jepsen</cp:lastModifiedBy>
  <cp:revision>2</cp:revision>
  <dcterms:created xsi:type="dcterms:W3CDTF">2018-11-30T12:15:00Z</dcterms:created>
  <dcterms:modified xsi:type="dcterms:W3CDTF">2018-11-30T12:15:00Z</dcterms:modified>
</cp:coreProperties>
</file>